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7FE04" w14:textId="63B17F1D" w:rsidR="000469F2" w:rsidRPr="00227F17" w:rsidRDefault="00227F17">
      <w:pPr>
        <w:rPr>
          <w:rFonts w:asciiTheme="majorBidi" w:hAnsiTheme="majorBidi" w:cstheme="majorBidi"/>
          <w:sz w:val="24"/>
          <w:szCs w:val="24"/>
        </w:rPr>
      </w:pPr>
      <w:r w:rsidRPr="00227F17">
        <w:rPr>
          <w:rFonts w:asciiTheme="majorBidi" w:hAnsiTheme="majorBidi" w:cstheme="majorBidi"/>
          <w:sz w:val="24"/>
          <w:szCs w:val="24"/>
        </w:rPr>
        <w:t>Supplemental Materials:</w:t>
      </w:r>
    </w:p>
    <w:p w14:paraId="5B636048" w14:textId="2CE9FDC8" w:rsidR="00227F17" w:rsidRPr="00227F17" w:rsidRDefault="00227F17" w:rsidP="00227F17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27F17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227F1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wo-way ANOVA (P value) for the data represented in Fig 2 &amp; 3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3"/>
        <w:gridCol w:w="1898"/>
        <w:gridCol w:w="1601"/>
        <w:gridCol w:w="1403"/>
        <w:gridCol w:w="1740"/>
        <w:gridCol w:w="2555"/>
      </w:tblGrid>
      <w:tr w:rsidR="00227F17" w:rsidRPr="00AA053D" w14:paraId="314E8389" w14:textId="77777777" w:rsidTr="00CC14A4">
        <w:trPr>
          <w:trHeight w:val="31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71971B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Two-way ANOVA (</w:t>
            </w:r>
            <w:r w:rsidRPr="00AA05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6BE9E55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eastAsia="Times New Roman"/>
                <w:sz w:val="24"/>
                <w:szCs w:val="24"/>
              </w:rPr>
              <w:t>Plant height (cm)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9CCED35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eastAsia="Times New Roman"/>
                <w:sz w:val="24"/>
                <w:szCs w:val="24"/>
              </w:rPr>
              <w:t>Leaf number/plant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5B4EB49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eastAsia="Times New Roman"/>
                <w:sz w:val="24"/>
                <w:szCs w:val="24"/>
              </w:rPr>
              <w:t>Leaf area (cm</w:t>
            </w:r>
            <w:r w:rsidRPr="00AA053D">
              <w:rPr>
                <w:rFonts w:eastAsia="Times New Roman"/>
                <w:sz w:val="24"/>
                <w:szCs w:val="24"/>
                <w:vertAlign w:val="superscript"/>
              </w:rPr>
              <w:t>2</w:t>
            </w:r>
            <w:r w:rsidRPr="00AA053D">
              <w:rPr>
                <w:rFonts w:eastAsia="Times New Roman"/>
                <w:sz w:val="24"/>
                <w:szCs w:val="24"/>
              </w:rPr>
              <w:t>)</w:t>
            </w:r>
          </w:p>
        </w:tc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18B331FA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eastAsia="Times New Roman"/>
                <w:sz w:val="24"/>
                <w:szCs w:val="24"/>
              </w:rPr>
              <w:t>Chlorophyll content (SPAD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911139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eastAsia="Times New Roman"/>
                <w:sz w:val="24"/>
                <w:szCs w:val="24"/>
              </w:rPr>
              <w:t>Fresh weight (g.plant-1)</w:t>
            </w:r>
          </w:p>
        </w:tc>
      </w:tr>
      <w:tr w:rsidR="00227F17" w:rsidRPr="00AA053D" w14:paraId="01D90146" w14:textId="77777777" w:rsidTr="00CC14A4">
        <w:trPr>
          <w:trHeight w:val="315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C18F1B7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Cut numb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3FDD63E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10DD6B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03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E0B23FE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70A41C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54A209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27F17" w:rsidRPr="00AA053D" w14:paraId="24FF7123" w14:textId="77777777" w:rsidTr="00CC14A4">
        <w:trPr>
          <w:trHeight w:val="315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D129146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C5C2923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601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6A2F41E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03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347BD28E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4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D495925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EDA5D3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27F17" w:rsidRPr="00AA053D" w14:paraId="0E2CA8D8" w14:textId="77777777" w:rsidTr="00CC14A4">
        <w:trPr>
          <w:trHeight w:val="315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6A40B40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Cut number</w:t>
            </w:r>
            <w:r w:rsidRPr="00AA053D">
              <w:rPr>
                <w:rFonts w:eastAsia="Times New Roman"/>
                <w:sz w:val="24"/>
                <w:szCs w:val="24"/>
              </w:rPr>
              <w:t xml:space="preserve"> ×</w:t>
            </w: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eatment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0E5097A8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4D6AFD1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403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B23D012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7F23901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819596" w14:textId="77777777" w:rsidR="00227F17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0545424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</w:tbl>
    <w:p w14:paraId="2B665B85" w14:textId="47596B22" w:rsidR="00227F17" w:rsidRDefault="00227F17">
      <w:pPr>
        <w:rPr>
          <w:rFonts w:eastAsia="Times New Roman"/>
          <w:sz w:val="24"/>
          <w:szCs w:val="24"/>
        </w:rPr>
      </w:pPr>
      <w:r w:rsidRPr="00AA053D">
        <w:rPr>
          <w:rFonts w:eastAsia="Times New Roman"/>
          <w:sz w:val="24"/>
          <w:szCs w:val="24"/>
        </w:rPr>
        <w:t>*Two-way ANOVA (</w:t>
      </w:r>
      <w:r w:rsidRPr="00AA053D">
        <w:rPr>
          <w:rFonts w:eastAsia="Times New Roman"/>
          <w:i/>
          <w:iCs/>
          <w:sz w:val="24"/>
          <w:szCs w:val="24"/>
        </w:rPr>
        <w:t>P</w:t>
      </w:r>
      <w:r w:rsidRPr="00AA053D">
        <w:rPr>
          <w:rFonts w:eastAsia="Times New Roman"/>
          <w:sz w:val="24"/>
          <w:szCs w:val="24"/>
        </w:rPr>
        <w:t xml:space="preserve"> value) was calculated if significances existed. </w:t>
      </w:r>
    </w:p>
    <w:p w14:paraId="4C6FDFF3" w14:textId="7AEF5CFE" w:rsidR="00227F17" w:rsidRDefault="00227F17">
      <w:pPr>
        <w:rPr>
          <w:rFonts w:eastAsia="Times New Roman"/>
          <w:sz w:val="24"/>
          <w:szCs w:val="24"/>
        </w:rPr>
      </w:pPr>
    </w:p>
    <w:p w14:paraId="70E751A6" w14:textId="1328649B" w:rsidR="00227F17" w:rsidRPr="00227F17" w:rsidRDefault="00227F17" w:rsidP="00227F17">
      <w:pPr>
        <w:pStyle w:val="Caption"/>
        <w:rPr>
          <w:rFonts w:asciiTheme="majorBidi" w:eastAsia="Times New Roman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227F1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00227F1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2.</w:t>
      </w:r>
      <w:r w:rsidRPr="00227F17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Two-way ANOVA (P value) for the data represented in Table 6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1260"/>
        <w:gridCol w:w="1080"/>
        <w:gridCol w:w="990"/>
        <w:gridCol w:w="1044"/>
        <w:gridCol w:w="1044"/>
        <w:gridCol w:w="900"/>
        <w:gridCol w:w="990"/>
        <w:gridCol w:w="900"/>
        <w:gridCol w:w="900"/>
        <w:gridCol w:w="990"/>
        <w:gridCol w:w="1170"/>
      </w:tblGrid>
      <w:tr w:rsidR="00227F17" w:rsidRPr="00AA053D" w14:paraId="3FE4FF65" w14:textId="77777777" w:rsidTr="00CC14A4">
        <w:trPr>
          <w:trHeight w:val="315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5344A22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Two-way ANOVA (</w:t>
            </w:r>
            <w:r w:rsidRPr="00AA05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720CEBDD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>Moisture</w:t>
            </w:r>
          </w:p>
          <w:p w14:paraId="74C184AD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AA053D">
              <w:rPr>
                <w:rFonts w:eastAsia="Times New Roman"/>
                <w:sz w:val="24"/>
                <w:szCs w:val="24"/>
              </w:rPr>
              <w:t>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F0BE9BE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  <w:p w14:paraId="4712F278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Theme="majorBidi" w:hAnsiTheme="majorBidi" w:cstheme="majorBidi"/>
                <w:sz w:val="24"/>
                <w:szCs w:val="24"/>
              </w:rPr>
              <w:t>(g/100 g DW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CECB445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Total Carbs</w:t>
            </w:r>
          </w:p>
          <w:p w14:paraId="5FCC8A44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Theme="majorBidi" w:hAnsiTheme="majorBidi" w:cstheme="majorBidi"/>
                <w:sz w:val="24"/>
                <w:szCs w:val="24"/>
              </w:rPr>
              <w:t>(g/100 g DW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4E12C51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Vit. A</w:t>
            </w:r>
          </w:p>
          <w:p w14:paraId="0D6E028F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Theme="majorBidi" w:hAnsiTheme="majorBidi" w:cstheme="majorBidi"/>
                <w:sz w:val="24"/>
                <w:szCs w:val="24"/>
              </w:rPr>
              <w:t>(mg/100 g FW)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64E756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A0BC1B5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0131312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Vit. C</w:t>
            </w:r>
          </w:p>
          <w:p w14:paraId="36CF7CF8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Theme="majorBidi" w:hAnsiTheme="majorBidi" w:cstheme="majorBidi"/>
                <w:sz w:val="24"/>
                <w:szCs w:val="24"/>
              </w:rPr>
              <w:t>(mg/100 g FW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50FA115B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478B30A" w14:textId="77777777" w:rsidR="00227F17" w:rsidRPr="00AA053D" w:rsidRDefault="00227F17" w:rsidP="00227F17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5795E73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Fe</w:t>
            </w:r>
          </w:p>
          <w:p w14:paraId="5C29371F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Theme="majorBidi" w:hAnsiTheme="majorBidi" w:cstheme="majorBidi"/>
                <w:sz w:val="24"/>
                <w:szCs w:val="24"/>
              </w:rPr>
              <w:t>(mg /100 g DW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343475D5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B99307D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EE60986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  <w:p w14:paraId="7A08128C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Theme="majorBidi" w:hAnsiTheme="majorBidi" w:cstheme="majorBidi"/>
                <w:sz w:val="24"/>
                <w:szCs w:val="24"/>
              </w:rPr>
              <w:t>(mg /100 g DW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22BC7FE5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83318F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8110BB9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Mn</w:t>
            </w:r>
          </w:p>
          <w:p w14:paraId="30FB8AB4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Theme="majorBidi" w:hAnsiTheme="majorBidi" w:cstheme="majorBidi"/>
                <w:sz w:val="24"/>
                <w:szCs w:val="24"/>
              </w:rPr>
              <w:t>(mg /100 g DW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D04F4B5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22C8B04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1DDC1F8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Ca</w:t>
            </w:r>
          </w:p>
          <w:p w14:paraId="3366EC56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Theme="majorBidi" w:hAnsiTheme="majorBidi" w:cstheme="majorBidi"/>
                <w:sz w:val="24"/>
                <w:szCs w:val="24"/>
              </w:rPr>
              <w:t>(mg /100 g DW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 w14:paraId="0E857449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0CAC693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E30B5C3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Cu</w:t>
            </w:r>
          </w:p>
          <w:p w14:paraId="5DB9FB2A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Theme="majorBidi" w:hAnsiTheme="majorBidi" w:cstheme="majorBidi"/>
                <w:sz w:val="24"/>
                <w:szCs w:val="24"/>
              </w:rPr>
              <w:t>(mg /100 g DW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2E567E1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5CEF29C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F3E3CA4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Zn</w:t>
            </w:r>
          </w:p>
          <w:p w14:paraId="31A91DB2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Theme="majorBidi" w:hAnsiTheme="majorBidi" w:cstheme="majorBidi"/>
                <w:sz w:val="24"/>
                <w:szCs w:val="24"/>
              </w:rPr>
              <w:t>(mg /100 g DW)</w:t>
            </w:r>
          </w:p>
        </w:tc>
      </w:tr>
      <w:tr w:rsidR="00227F17" w:rsidRPr="00AA053D" w14:paraId="4513DD61" w14:textId="77777777" w:rsidTr="00CC14A4">
        <w:trPr>
          <w:trHeight w:val="315"/>
        </w:trPr>
        <w:tc>
          <w:tcPr>
            <w:tcW w:w="162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4F269557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Cut. No.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63C07AB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7FEF587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B1DFDAF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899DA8C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61FAA4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26D90786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6F025E05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48DDCFF4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007F95B1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399E56CE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0A74FCD3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27F17" w:rsidRPr="00AA053D" w14:paraId="0090DF59" w14:textId="77777777" w:rsidTr="00CC14A4">
        <w:trPr>
          <w:trHeight w:val="315"/>
        </w:trPr>
        <w:tc>
          <w:tcPr>
            <w:tcW w:w="162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2620AAF5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6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E4B2EE0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8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5523838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0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E4384F3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44" w:type="dxa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F50387D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44" w:type="dxa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9407EC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0" w:type="dxa"/>
          </w:tcPr>
          <w:p w14:paraId="1100D3F6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0" w:type="dxa"/>
          </w:tcPr>
          <w:p w14:paraId="67D03525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900" w:type="dxa"/>
          </w:tcPr>
          <w:p w14:paraId="3993AFCC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00" w:type="dxa"/>
          </w:tcPr>
          <w:p w14:paraId="71CBF967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90" w:type="dxa"/>
          </w:tcPr>
          <w:p w14:paraId="392BCB85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70" w:type="dxa"/>
          </w:tcPr>
          <w:p w14:paraId="602B84C2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27F17" w:rsidRPr="00AA053D" w14:paraId="6DFD31F3" w14:textId="77777777" w:rsidTr="00CC14A4">
        <w:trPr>
          <w:trHeight w:val="315"/>
        </w:trPr>
        <w:tc>
          <w:tcPr>
            <w:tcW w:w="162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  <w:hideMark/>
          </w:tcPr>
          <w:p w14:paraId="50D4F6C7" w14:textId="77777777" w:rsidR="00227F17" w:rsidRPr="00AA053D" w:rsidRDefault="00227F17" w:rsidP="00CC14A4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Cut. No.</w:t>
            </w:r>
            <w:r w:rsidRPr="00AA053D">
              <w:rPr>
                <w:rFonts w:eastAsia="Times New Roman"/>
                <w:sz w:val="24"/>
                <w:szCs w:val="24"/>
              </w:rPr>
              <w:t xml:space="preserve"> ×</w:t>
            </w: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eatment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50C18E6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C23DE04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708E43E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B28FF7C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DDED2C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2E08281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59FB80AE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08469AE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------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12D70338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DA32800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57426BBA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A2BB5B5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 w14:paraId="69E6B33F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777790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 w14:paraId="4C32BCEF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86ECB2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0335AA1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D28B6E5" w14:textId="77777777" w:rsidR="00227F17" w:rsidRPr="00AA053D" w:rsidRDefault="00227F17" w:rsidP="00CC14A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053D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14:paraId="2572316A" w14:textId="2E6DE690" w:rsidR="00227F17" w:rsidRPr="00AA053D" w:rsidRDefault="00227F17" w:rsidP="00227F17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053D">
        <w:rPr>
          <w:rFonts w:eastAsia="Times New Roman"/>
          <w:sz w:val="24"/>
          <w:szCs w:val="24"/>
        </w:rPr>
        <w:t>*Two-way ANOVA (</w:t>
      </w:r>
      <w:r w:rsidRPr="00AA053D">
        <w:rPr>
          <w:rFonts w:eastAsia="Times New Roman"/>
          <w:i/>
          <w:iCs/>
          <w:sz w:val="24"/>
          <w:szCs w:val="24"/>
        </w:rPr>
        <w:t>P</w:t>
      </w:r>
      <w:r w:rsidRPr="00AA053D">
        <w:rPr>
          <w:rFonts w:eastAsia="Times New Roman"/>
          <w:sz w:val="24"/>
          <w:szCs w:val="24"/>
        </w:rPr>
        <w:t xml:space="preserve"> value) was calculated if significances existed </w:t>
      </w:r>
    </w:p>
    <w:p w14:paraId="28DE65FC" w14:textId="77777777" w:rsidR="00227F17" w:rsidRDefault="00227F17" w:rsidP="00227F17">
      <w:pPr>
        <w:spacing w:after="0" w:line="276" w:lineRule="auto"/>
      </w:pPr>
    </w:p>
    <w:p w14:paraId="76FB2A0B" w14:textId="77777777" w:rsidR="00227F17" w:rsidRDefault="00227F17" w:rsidP="00227F17">
      <w:pPr>
        <w:spacing w:after="0" w:line="276" w:lineRule="auto"/>
      </w:pPr>
    </w:p>
    <w:p w14:paraId="4BCF75CF" w14:textId="77777777" w:rsidR="00227F17" w:rsidRDefault="00227F17"/>
    <w:sectPr w:rsidR="00227F17" w:rsidSect="00227F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zMbEwsTA2MDawMDBU0lEKTi0uzszPAykwrAUAEBynkiwAAAA="/>
  </w:docVars>
  <w:rsids>
    <w:rsidRoot w:val="00227F17"/>
    <w:rsid w:val="000469F2"/>
    <w:rsid w:val="00227F17"/>
    <w:rsid w:val="0094061F"/>
    <w:rsid w:val="009711CA"/>
    <w:rsid w:val="00FB77F1"/>
    <w:rsid w:val="00FF2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79D1F"/>
  <w15:chartTrackingRefBased/>
  <w15:docId w15:val="{4D780963-3AF9-4B4B-9CCE-E23AFF92E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7F17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kimera</dc:creator>
  <cp:keywords/>
  <dc:description/>
  <cp:lastModifiedBy>fahad kimera</cp:lastModifiedBy>
  <cp:revision>5</cp:revision>
  <dcterms:created xsi:type="dcterms:W3CDTF">2021-08-05T13:47:00Z</dcterms:created>
  <dcterms:modified xsi:type="dcterms:W3CDTF">2021-08-05T18:15:00Z</dcterms:modified>
</cp:coreProperties>
</file>